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704A8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8"/>
          <w:szCs w:val="36"/>
          <w:lang w:val="en-US"/>
        </w:rPr>
      </w:pPr>
      <w:r>
        <w:rPr>
          <w:rFonts w:ascii="Times New Roman" w:hAnsi="Times New Roman" w:eastAsia="宋体" w:cs="Times New Roman"/>
          <w:b/>
          <w:bCs/>
          <w:sz w:val="28"/>
          <w:szCs w:val="36"/>
          <w:lang w:val="en-US" w:eastAsia="zh-CN" w:bidi="ar"/>
        </w:rPr>
        <w:t xml:space="preserve">Multimedia </w:t>
      </w:r>
      <w:r>
        <w:rPr>
          <w:rFonts w:ascii="Times New Roman" w:hAnsi="Times New Roman" w:eastAsia="宋体" w:cs="Times New Roman"/>
          <w:b/>
          <w:bCs/>
          <w:sz w:val="28"/>
          <w:szCs w:val="36"/>
          <w:lang w:bidi="ar"/>
        </w:rPr>
        <w:t>Appendix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36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36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36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8"/>
          <w:szCs w:val="36"/>
          <w:lang w:val="en-US" w:eastAsia="zh-CN" w:bidi="ar"/>
        </w:rPr>
        <w:t>Eligibility Criteria for Study Inclusion</w:t>
      </w:r>
      <w:r>
        <w:rPr>
          <w:rFonts w:hint="default" w:ascii="Times New Roman" w:hAnsi="Times New Roman" w:eastAsia="宋体" w:cs="Times New Roman"/>
          <w:kern w:val="2"/>
          <w:sz w:val="28"/>
          <w:szCs w:val="36"/>
          <w:lang w:val="en-US" w:eastAsia="zh-CN" w:bidi="ar"/>
        </w:rPr>
        <w:br w:type="textWrapping"/>
      </w:r>
    </w:p>
    <w:tbl>
      <w:tblPr>
        <w:tblStyle w:val="4"/>
        <w:tblW w:w="9600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3405"/>
        <w:gridCol w:w="3600"/>
      </w:tblGrid>
      <w:tr w14:paraId="45895431">
        <w:trPr>
          <w:trHeight w:val="579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4F10F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Category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7A039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Inclusion criteria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1F18F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Exclusion criteria</w:t>
            </w:r>
          </w:p>
        </w:tc>
      </w:tr>
      <w:tr w14:paraId="5BB2F2BC">
        <w:trPr>
          <w:trHeight w:val="1943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4C15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opulation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CE34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embers of the general public, including adolescents and adults without a medical background. Studies involving informal caregivers may be included if the intervention aims to improve public awareness or disease-related understanding.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6222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udies focusing solely on patients, healthcare professionals, or medical students. Studies with mixed populations but without stratified analysis.</w:t>
            </w:r>
          </w:p>
        </w:tc>
      </w:tr>
      <w:tr w14:paraId="6493DAA3">
        <w:trPr>
          <w:trHeight w:val="1388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9DC0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Intervention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59CB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igital serious games (computer, mobile, VR/AR, or web-based) explicitly designed to improve knowledge or attitudes related to diseases or health conditions.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195AD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n-digital games (e.g., board or card games), or non-gamified digital tools such as text messaging, apps, or websites without interactive or game-based elements.</w:t>
            </w:r>
          </w:p>
        </w:tc>
      </w:tr>
      <w:tr w14:paraId="40B274D6">
        <w:trPr>
          <w:trHeight w:val="833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0A717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Comparator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3358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andard or conventional health education, usual care, or no intervention.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D131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mparators that involve similar digital serious games at different exposure rates or durations.</w:t>
            </w:r>
          </w:p>
        </w:tc>
      </w:tr>
      <w:tr w14:paraId="27257EB6">
        <w:trPr>
          <w:trHeight w:val="1388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C8A0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utcomes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25E5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udies reporting quantitative outcomes on disease-related knowledge and/or attitudes (pre–post or between-group change).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D606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udies not reporting knowledge or attitude outcomes, or reporting only behavioral or clinical indicators (e.g., vaccination uptake, BMI, skill performance).</w:t>
            </w:r>
          </w:p>
        </w:tc>
      </w:tr>
      <w:tr w14:paraId="09190BA4">
        <w:trPr>
          <w:trHeight w:val="833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4DED6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ime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4292E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udies with interventions conducted and published from January 1, 2000 to May 31, 2025.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D832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udies published before 2000.</w:t>
            </w:r>
          </w:p>
        </w:tc>
      </w:tr>
      <w:tr w14:paraId="165D4785">
        <w:trPr>
          <w:trHeight w:val="1388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6774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tudy design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E0E8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andomized controlled trials (RCTs), including cluster or pilot RCTs with clearly defined control groups.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5DF2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n-randomized or observational designs (e.g., quasi-experimental, pre–post without control, cross-sectional, qualitative, protocols, reviews, case series).</w:t>
            </w:r>
          </w:p>
        </w:tc>
      </w:tr>
      <w:tr w14:paraId="2202B90F">
        <w:trPr>
          <w:trHeight w:val="278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6017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Language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5B855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ublications written in English.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82E3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n-English language studies.</w:t>
            </w:r>
          </w:p>
        </w:tc>
      </w:tr>
      <w:tr w14:paraId="3DC4DB01">
        <w:trPr>
          <w:trHeight w:val="1110" w:hRule="atLeast"/>
        </w:trPr>
        <w:tc>
          <w:tcPr>
            <w:tcW w:w="259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82D7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ublication type</w:t>
            </w:r>
          </w:p>
        </w:tc>
        <w:tc>
          <w:tcPr>
            <w:tcW w:w="340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FC89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ull-text, peer-reviewed journal articles reporting original intervention findings.</w:t>
            </w:r>
          </w:p>
        </w:tc>
        <w:tc>
          <w:tcPr>
            <w:tcW w:w="360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6F7B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bstracts, conference papers, reviews, commentaries, editorials, animal or simulation studies, unpublished or retracted articles.</w:t>
            </w:r>
          </w:p>
        </w:tc>
      </w:tr>
    </w:tbl>
    <w:p w14:paraId="72A6ED2D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D64362"/>
    <w:rsid w:val="07D64362"/>
    <w:rsid w:val="FA7C8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表 6 彩色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color w:val="000000"/>
      <w:sz w:val="20"/>
      <w:szCs w:val="2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</w:tcBorders>
    </w:tc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8:38:00Z</dcterms:created>
  <dc:creator>Harry</dc:creator>
  <cp:lastModifiedBy>Harry</cp:lastModifiedBy>
  <dcterms:modified xsi:type="dcterms:W3CDTF">2026-03-08T11:1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112E1C644B24C9B9A496DA1955B5254_11</vt:lpwstr>
  </property>
  <property fmtid="{D5CDD505-2E9C-101B-9397-08002B2CF9AE}" pid="4" name="KSOTemplateDocerSaveRecord">
    <vt:lpwstr>eyJoZGlkIjoiNDI1NGQ4MDY4NjMxYWVlMzc3ODM2NDE0MmU1ODUxYzYiLCJ1c2VySWQiOiIyOTE2MjI5ODcifQ==</vt:lpwstr>
  </property>
</Properties>
</file>